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999" w:type="pct"/>
        <w:tblLook w:val="04A0" w:firstRow="1" w:lastRow="0" w:firstColumn="1" w:lastColumn="0" w:noHBand="0" w:noVBand="1"/>
      </w:tblPr>
      <w:tblGrid>
        <w:gridCol w:w="2648"/>
        <w:gridCol w:w="640"/>
        <w:gridCol w:w="1295"/>
        <w:gridCol w:w="1014"/>
        <w:gridCol w:w="1199"/>
        <w:gridCol w:w="644"/>
        <w:gridCol w:w="1564"/>
        <w:gridCol w:w="1014"/>
        <w:gridCol w:w="1226"/>
        <w:gridCol w:w="644"/>
        <w:gridCol w:w="1426"/>
        <w:gridCol w:w="644"/>
      </w:tblGrid>
      <w:tr w:rsidR="007F28F8" w14:paraId="1FC4D26F" w14:textId="77777777">
        <w:trPr>
          <w:trHeight w:val="315"/>
        </w:trPr>
        <w:tc>
          <w:tcPr>
            <w:tcW w:w="4237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242781" w14:textId="77777777" w:rsidR="007F28F8" w:rsidRDefault="00EB30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upplementary 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ble </w:t>
            </w:r>
            <w:proofErr w:type="gram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Risk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factors for the results of MR Analysis of KO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0C50A3" w14:textId="77777777" w:rsidR="007F28F8" w:rsidRDefault="007F28F8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E4FB7" w14:textId="77777777" w:rsidR="007F28F8" w:rsidRDefault="007F28F8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7F28F8" w14:paraId="30E5644F" w14:textId="77777777">
        <w:trPr>
          <w:trHeight w:val="280"/>
        </w:trPr>
        <w:tc>
          <w:tcPr>
            <w:tcW w:w="73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C9B39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Trait</w:t>
            </w:r>
          </w:p>
        </w:tc>
        <w:tc>
          <w:tcPr>
            <w:tcW w:w="17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0FB2B0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SNPs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AD90F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IVW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9F3822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E39597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R-Egger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2A7118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415C3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27A9FA9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54C0AC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Simple mode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4591B1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4F2E54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552B48D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7F28F8" w14:paraId="20F2C9B7" w14:textId="77777777">
        <w:trPr>
          <w:trHeight w:val="295"/>
        </w:trPr>
        <w:tc>
          <w:tcPr>
            <w:tcW w:w="730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B45F16E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" w:type="pct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54BF4C8" w14:textId="77777777" w:rsidR="007F28F8" w:rsidRDefault="007F28F8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DFA852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95%CI)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ED41E8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AA44C1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95%CI)</w:t>
            </w:r>
          </w:p>
        </w:tc>
        <w:tc>
          <w:tcPr>
            <w:tcW w:w="171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C08759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B93C3F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95%CI)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ED10D8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501D6F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95%CI)</w:t>
            </w:r>
          </w:p>
        </w:tc>
        <w:tc>
          <w:tcPr>
            <w:tcW w:w="172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2A11F3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A377E7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OR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95%CI)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DFC3E6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7F28F8" w14:paraId="333F1C5C" w14:textId="77777777">
        <w:trPr>
          <w:trHeight w:val="280"/>
        </w:trPr>
        <w:tc>
          <w:tcPr>
            <w:tcW w:w="7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323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othyroidism, unspecified</w:t>
            </w:r>
          </w:p>
        </w:tc>
        <w:tc>
          <w:tcPr>
            <w:tcW w:w="1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65C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DA8E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(1.22-25.32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D04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5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6F60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39(0.53-1314.14)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95A4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88F8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8(1.33-47.84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65FE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9CC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5(0.61-1033.77)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1185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EF64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1(0.95-154.94)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BD31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</w:tr>
      <w:tr w:rsidR="007F28F8" w14:paraId="4664AED8" w14:textId="77777777">
        <w:trPr>
          <w:trHeight w:val="56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FD5E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hyroidism/thyrotoxicosi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EE38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A8FC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1.17(49.38-10242.7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81F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78E-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B593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.49(4.73-99031.3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4CB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838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8.04(17.49-16543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F93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494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4.21(2.26-131196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E3AA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C381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4.43(20.48-17838.4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078B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7F28F8" w14:paraId="7ACD0704" w14:textId="77777777">
        <w:trPr>
          <w:trHeight w:val="56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4798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verage total household income before tax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7CAF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878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-0.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5198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265E-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2578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-1.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54C3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8750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-0.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D573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8C1F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(0.24-0.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6C01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3AFC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-2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6B4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6</w:t>
            </w:r>
          </w:p>
        </w:tc>
      </w:tr>
      <w:tr w:rsidR="007F28F8" w14:paraId="4314B9DC" w14:textId="77777777">
        <w:trPr>
          <w:trHeight w:val="56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31E7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 eat eggs, dairy, wheat, sugar: Wheat product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7D6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007D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3-111.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323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56E-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BFF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.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-13550.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5671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0703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-111.2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A54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896A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7(0.3-96.0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2F8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24A1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9(2.84-155.04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C5E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7F28F8" w14:paraId="37FECB31" w14:textId="77777777">
        <w:trPr>
          <w:trHeight w:val="84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AF45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ever eat eggs, dairy, wheat, sugar: Sugar or foods/drinks containing sugar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C185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E11E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5(1.83-26.4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A38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542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.91(0.14-579945.8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208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37B4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(1.69-21.0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DBD5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4BAC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9(0.45-35.3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EECF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A24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9(0.45-39.2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3729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</w:tr>
      <w:tr w:rsidR="007F28F8" w14:paraId="4370D888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5D83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7F6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8B94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1.006-1.1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8ECC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05E2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88-1.17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633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0661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1.007-1.1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A294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1C6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(0.87-1.5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091E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AFF1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(0.83-1.28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93F5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7</w:t>
            </w:r>
          </w:p>
        </w:tc>
      </w:tr>
      <w:tr w:rsidR="007F28F8" w14:paraId="13EF717D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BC0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nding heigh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C9A6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D318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1.03-1.1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9B8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66C4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(0.95-1.2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5D56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803C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1.04-1.2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570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DBA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(0.97-1.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FC5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A86A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(0.94-1.4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520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 w:rsidR="007F28F8" w14:paraId="3F34F712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97A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ssential (primary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4F52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DDE8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(1.11-4.0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F3A4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AE5E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0.01-0.99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509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CA7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(0.96-4.4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ED24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5DD9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3(0.93-33.0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29DA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6170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(0.66-31.0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7D2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9</w:t>
            </w:r>
          </w:p>
        </w:tc>
      </w:tr>
      <w:tr w:rsidR="007F28F8" w14:paraId="778FFF13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7519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e completed 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ime educatio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145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765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(0.38-0.7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8C3D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8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-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DA0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54(0.15-1.9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313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1686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58(0.41-0.8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BAD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397C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(0.31-1.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F33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CB44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63(0.32-1.2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3C6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4</w:t>
            </w:r>
          </w:p>
        </w:tc>
      </w:tr>
      <w:tr w:rsidR="007F28F8" w14:paraId="38F3474A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97CE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Years of school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A883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8399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(0.52-0.6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7062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477E-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35F3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(0.37-0.8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83CB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DDE6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(0.49-0.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9F1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181E-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D30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(0.35-0.9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48AA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93EE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(0.36-0.7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04C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:rsidR="007F28F8" w14:paraId="6026BAA9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C04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t drink temperature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7D1F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FC17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(0.36-0.8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D8A9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515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0.03-1.09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E6C6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2E0A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(0.47-1.2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2F2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E64A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27-3.9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93BCE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82A7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(0.28-3.9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44BC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3</w:t>
            </w:r>
          </w:p>
        </w:tc>
      </w:tr>
      <w:tr w:rsidR="007F28F8" w14:paraId="61FABE1D" w14:textId="77777777">
        <w:trPr>
          <w:trHeight w:val="560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C17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en a psychiatrist for nerves, anxiety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nsio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r depression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26E9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967B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0.002-0.4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C3DE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AFA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05(1.46E-09-0.1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E50A2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8557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0.003-0.5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B894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C83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-99.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13755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47EB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-89.3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CF25D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8</w:t>
            </w:r>
          </w:p>
        </w:tc>
      </w:tr>
      <w:tr w:rsidR="007F28F8" w14:paraId="44D9780E" w14:textId="77777777">
        <w:trPr>
          <w:trHeight w:val="280"/>
        </w:trPr>
        <w:tc>
          <w:tcPr>
            <w:tcW w:w="7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5C40B0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bolic disorders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2A9E31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039A2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1.04-1.22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3EFBDA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50C0E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92-1.24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05F8B3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22B249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1.01-1.22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1E6A66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E4704B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96-1.32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B4D1A7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DBCD6F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1.02-1.23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64E608" w14:textId="77777777" w:rsidR="007F28F8" w:rsidRDefault="00EB305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</w:tbl>
    <w:p w14:paraId="65DF7EEF" w14:textId="77777777" w:rsidR="007F28F8" w:rsidRDefault="007F28F8"/>
    <w:sectPr w:rsidR="007F28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7F28F8"/>
    <w:rsid w:val="007F28F8"/>
    <w:rsid w:val="00EB3050"/>
    <w:rsid w:val="00FE2ED6"/>
    <w:rsid w:val="1EAC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B8F9CA"/>
  <w15:docId w15:val="{D3DA2C31-61B5-4ACF-B9DE-5559E67A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刁志浩</dc:creator>
  <cp:lastModifiedBy>Sandhya Patel</cp:lastModifiedBy>
  <cp:revision>2</cp:revision>
  <dcterms:created xsi:type="dcterms:W3CDTF">2024-05-28T11:44:00Z</dcterms:created>
  <dcterms:modified xsi:type="dcterms:W3CDTF">2024-05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AFCBEE5676A4B5D99B657075C45C8B7_12</vt:lpwstr>
  </property>
</Properties>
</file>